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6A8" w:rsidRPr="00546635" w:rsidRDefault="000147EF" w:rsidP="00B0475A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546635">
        <w:rPr>
          <w:rFonts w:ascii="Times New Roman" w:hAnsi="Times New Roman" w:cs="Times New Roman"/>
          <w:b/>
          <w:sz w:val="24"/>
        </w:rPr>
        <w:t xml:space="preserve">S1 </w:t>
      </w:r>
      <w:r w:rsidR="00B0475A" w:rsidRPr="00546635">
        <w:rPr>
          <w:rFonts w:ascii="Times New Roman" w:hAnsi="Times New Roman" w:cs="Times New Roman"/>
          <w:b/>
          <w:sz w:val="24"/>
        </w:rPr>
        <w:t>Table</w:t>
      </w:r>
      <w:r w:rsidR="006846A8" w:rsidRPr="00546635">
        <w:rPr>
          <w:rFonts w:ascii="Times New Roman" w:hAnsi="Times New Roman" w:cs="Times New Roman"/>
          <w:b/>
          <w:sz w:val="24"/>
        </w:rPr>
        <w:t xml:space="preserve">. </w:t>
      </w:r>
      <w:r w:rsidR="00D60546">
        <w:rPr>
          <w:rFonts w:ascii="Times New Roman" w:hAnsi="Times New Roman" w:cs="Times New Roman"/>
          <w:b/>
          <w:sz w:val="24"/>
        </w:rPr>
        <w:t>S</w:t>
      </w:r>
      <w:r w:rsidR="00142000" w:rsidRPr="00546635">
        <w:rPr>
          <w:rFonts w:ascii="Times New Roman" w:hAnsi="Times New Roman" w:cs="Times New Roman"/>
          <w:b/>
          <w:sz w:val="24"/>
        </w:rPr>
        <w:t>trains examined in this study</w:t>
      </w:r>
      <w:r w:rsidR="006846A8" w:rsidRPr="00546635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54"/>
        <w:gridCol w:w="4650"/>
        <w:gridCol w:w="2127"/>
        <w:gridCol w:w="1559"/>
      </w:tblGrid>
      <w:tr w:rsidR="00B77281" w:rsidRPr="00546635" w:rsidTr="00D62D7E">
        <w:trPr>
          <w:trHeight w:val="482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:rsidR="00B77281" w:rsidRPr="00546635" w:rsidRDefault="00B77281" w:rsidP="00173A8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szCs w:val="20"/>
              </w:rPr>
              <w:t>Taxon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4" w:space="0" w:color="auto"/>
            </w:tcBorders>
          </w:tcPr>
          <w:p w:rsidR="00B77281" w:rsidRPr="00546635" w:rsidRDefault="00981A3A" w:rsidP="00173A8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szCs w:val="20"/>
              </w:rPr>
              <w:t>D</w:t>
            </w:r>
            <w:r w:rsidR="00B77281" w:rsidRPr="00546635">
              <w:rPr>
                <w:rFonts w:ascii="Times New Roman" w:hAnsi="Times New Roman" w:cs="Times New Roman"/>
                <w:szCs w:val="20"/>
              </w:rPr>
              <w:t>esignation</w:t>
            </w:r>
          </w:p>
        </w:tc>
        <w:tc>
          <w:tcPr>
            <w:tcW w:w="4650" w:type="dxa"/>
            <w:tcBorders>
              <w:top w:val="single" w:sz="12" w:space="0" w:color="auto"/>
              <w:bottom w:val="single" w:sz="4" w:space="0" w:color="auto"/>
            </w:tcBorders>
          </w:tcPr>
          <w:p w:rsidR="00B77281" w:rsidRPr="00546635" w:rsidRDefault="00B77281" w:rsidP="00173A8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szCs w:val="20"/>
              </w:rPr>
              <w:t>Origin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B77281" w:rsidRPr="00546635" w:rsidRDefault="00E44BB5" w:rsidP="00173A8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llection d</w:t>
            </w:r>
            <w:r w:rsidR="00B77281" w:rsidRPr="00546635">
              <w:rPr>
                <w:rFonts w:ascii="Times New Roman" w:hAnsi="Times New Roman" w:cs="Times New Roman"/>
                <w:szCs w:val="20"/>
              </w:rPr>
              <w:t>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B77281" w:rsidRPr="00546635" w:rsidRDefault="00B77281" w:rsidP="00173A8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F77435" w:rsidRPr="00546635" w:rsidTr="00D62D7E">
        <w:trPr>
          <w:trHeight w:val="482"/>
        </w:trPr>
        <w:tc>
          <w:tcPr>
            <w:tcW w:w="3402" w:type="dxa"/>
          </w:tcPr>
          <w:p w:rsidR="00F77435" w:rsidRPr="00546635" w:rsidRDefault="00126345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Chloromonas</w:t>
            </w:r>
            <w:r w:rsidR="00F77435" w:rsidRPr="00546635">
              <w:rPr>
                <w:rFonts w:ascii="Times New Roman" w:hAnsi="Times New Roman" w:cs="Times New Roman"/>
                <w:i/>
                <w:szCs w:val="20"/>
              </w:rPr>
              <w:t xml:space="preserve"> hoshawii</w:t>
            </w:r>
            <w:r w:rsidR="00F77435" w:rsidRPr="000B1ADA">
              <w:rPr>
                <w:rFonts w:ascii="Times New Roman" w:hAnsi="Times New Roman" w:cs="Times New Roman"/>
                <w:szCs w:val="20"/>
              </w:rPr>
              <w:t xml:space="preserve"> sp. nov.</w:t>
            </w:r>
          </w:p>
        </w:tc>
        <w:tc>
          <w:tcPr>
            <w:tcW w:w="2154" w:type="dxa"/>
          </w:tcPr>
          <w:p w:rsidR="00F77435" w:rsidRPr="00546635" w:rsidRDefault="00F77435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szCs w:val="20"/>
              </w:rPr>
              <w:t>UTEX SNO66</w:t>
            </w:r>
          </w:p>
        </w:tc>
        <w:tc>
          <w:tcPr>
            <w:tcW w:w="4650" w:type="dxa"/>
          </w:tcPr>
          <w:p w:rsidR="00F77435" w:rsidRPr="00546635" w:rsidRDefault="00A267A2" w:rsidP="00126345">
            <w:pPr>
              <w:snapToGrid w:val="0"/>
              <w:spacing w:after="100" w:afterAutospacing="1" w:line="276" w:lineRule="auto"/>
              <w:ind w:left="105" w:hangingChars="50" w:hanging="105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szCs w:val="20"/>
              </w:rPr>
              <w:t>Mt. Lemmon, Arizona, USA</w:t>
            </w:r>
          </w:p>
        </w:tc>
        <w:tc>
          <w:tcPr>
            <w:tcW w:w="2127" w:type="dxa"/>
          </w:tcPr>
          <w:p w:rsidR="00F77435" w:rsidRPr="00546635" w:rsidRDefault="00EF7345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987 Apr </w:t>
            </w:r>
            <w:r w:rsidR="00F77435" w:rsidRPr="00546635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559" w:type="dxa"/>
          </w:tcPr>
          <w:p w:rsidR="00F77435" w:rsidRPr="00546635" w:rsidRDefault="0083683C" w:rsidP="00126345">
            <w:pPr>
              <w:snapToGrid w:val="0"/>
              <w:spacing w:after="100" w:afterAutospacing="1" w:line="276" w:lineRule="auto"/>
              <w:ind w:left="210" w:hangingChars="100" w:hanging="21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</w:t>
            </w:r>
            <w:r w:rsidR="00AF7766">
              <w:rPr>
                <w:rFonts w:ascii="Times New Roman" w:hAnsi="Times New Roman" w:cs="Times New Roman"/>
                <w:szCs w:val="20"/>
              </w:rPr>
              <w:t>,</w:t>
            </w:r>
            <w:r w:rsidR="007E2FC1">
              <w:rPr>
                <w:rFonts w:ascii="Times New Roman" w:hAnsi="Times New Roman" w:cs="Times New Roman" w:hint="eastAsia"/>
                <w:szCs w:val="20"/>
              </w:rPr>
              <w:t>2]</w:t>
            </w:r>
          </w:p>
        </w:tc>
      </w:tr>
      <w:tr w:rsidR="00031EBF" w:rsidRPr="00546635" w:rsidTr="00D62D7E">
        <w:trPr>
          <w:trHeight w:val="482"/>
        </w:trPr>
        <w:tc>
          <w:tcPr>
            <w:tcW w:w="3402" w:type="dxa"/>
          </w:tcPr>
          <w:p w:rsidR="00031EBF" w:rsidRPr="00546635" w:rsidRDefault="00031EBF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="00126345">
              <w:rPr>
                <w:rFonts w:ascii="Times New Roman" w:hAnsi="Times New Roman" w:cs="Times New Roman"/>
                <w:i/>
                <w:szCs w:val="20"/>
              </w:rPr>
              <w:t>hloromonas</w:t>
            </w:r>
            <w:r w:rsidRPr="00546635">
              <w:rPr>
                <w:rFonts w:ascii="Times New Roman" w:hAnsi="Times New Roman" w:cs="Times New Roman"/>
                <w:i/>
                <w:szCs w:val="20"/>
              </w:rPr>
              <w:t xml:space="preserve"> nivalis</w:t>
            </w:r>
          </w:p>
        </w:tc>
        <w:tc>
          <w:tcPr>
            <w:tcW w:w="2154" w:type="dxa"/>
          </w:tcPr>
          <w:p w:rsidR="00031EBF" w:rsidRPr="00546635" w:rsidRDefault="00031EBF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szCs w:val="20"/>
              </w:rPr>
              <w:t>UTEX SNO71</w:t>
            </w:r>
          </w:p>
        </w:tc>
        <w:tc>
          <w:tcPr>
            <w:tcW w:w="4650" w:type="dxa"/>
          </w:tcPr>
          <w:p w:rsidR="00031EBF" w:rsidRPr="00546635" w:rsidRDefault="00A267A2" w:rsidP="00126345">
            <w:pPr>
              <w:snapToGrid w:val="0"/>
              <w:spacing w:after="100" w:afterAutospacing="1" w:line="276" w:lineRule="auto"/>
              <w:ind w:left="105" w:hangingChars="50" w:hanging="105"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546635">
              <w:rPr>
                <w:rFonts w:ascii="Times New Roman" w:hAnsi="Times New Roman" w:cs="Times New Roman"/>
                <w:szCs w:val="20"/>
              </w:rPr>
              <w:t>Mt. Lemmon, Arizona, USA</w:t>
            </w:r>
          </w:p>
        </w:tc>
        <w:tc>
          <w:tcPr>
            <w:tcW w:w="2127" w:type="dxa"/>
          </w:tcPr>
          <w:p w:rsidR="00031EBF" w:rsidRPr="00546635" w:rsidRDefault="00EF7345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987 Apr </w:t>
            </w:r>
            <w:r w:rsidR="00031EBF" w:rsidRPr="00546635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559" w:type="dxa"/>
          </w:tcPr>
          <w:p w:rsidR="00031EBF" w:rsidRPr="00546635" w:rsidRDefault="007E2FC1" w:rsidP="00126345">
            <w:pPr>
              <w:snapToGrid w:val="0"/>
              <w:spacing w:after="100" w:afterAutospacing="1" w:line="276" w:lineRule="auto"/>
              <w:ind w:left="210" w:hangingChars="100" w:hanging="21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2]</w:t>
            </w:r>
          </w:p>
        </w:tc>
      </w:tr>
      <w:tr w:rsidR="00031EBF" w:rsidRPr="00546635" w:rsidTr="00D62D7E">
        <w:trPr>
          <w:trHeight w:val="482"/>
        </w:trPr>
        <w:tc>
          <w:tcPr>
            <w:tcW w:w="3402" w:type="dxa"/>
          </w:tcPr>
          <w:p w:rsidR="00031EBF" w:rsidRPr="00546635" w:rsidRDefault="00031EBF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="00126345">
              <w:rPr>
                <w:rFonts w:ascii="Times New Roman" w:hAnsi="Times New Roman" w:cs="Times New Roman"/>
                <w:i/>
                <w:szCs w:val="20"/>
              </w:rPr>
              <w:t>hloromonas</w:t>
            </w:r>
            <w:r w:rsidRPr="00546635">
              <w:rPr>
                <w:rFonts w:ascii="Times New Roman" w:hAnsi="Times New Roman" w:cs="Times New Roman"/>
                <w:i/>
                <w:szCs w:val="20"/>
              </w:rPr>
              <w:t xml:space="preserve"> remiasii</w:t>
            </w:r>
            <w:r w:rsidRPr="000B1ADA">
              <w:rPr>
                <w:rFonts w:ascii="Times New Roman" w:hAnsi="Times New Roman" w:cs="Times New Roman"/>
                <w:szCs w:val="20"/>
              </w:rPr>
              <w:t xml:space="preserve"> sp. nov.</w:t>
            </w:r>
          </w:p>
        </w:tc>
        <w:tc>
          <w:tcPr>
            <w:tcW w:w="2154" w:type="dxa"/>
          </w:tcPr>
          <w:p w:rsidR="00031EBF" w:rsidRPr="00546635" w:rsidRDefault="00031EBF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szCs w:val="20"/>
              </w:rPr>
              <w:t>CCCryo 005-99</w:t>
            </w:r>
          </w:p>
        </w:tc>
        <w:tc>
          <w:tcPr>
            <w:tcW w:w="4650" w:type="dxa"/>
          </w:tcPr>
          <w:p w:rsidR="00031EBF" w:rsidRPr="00546635" w:rsidRDefault="001E0154" w:rsidP="00126345">
            <w:pPr>
              <w:snapToGrid w:val="0"/>
              <w:spacing w:after="100" w:afterAutospacing="1" w:line="276" w:lineRule="auto"/>
              <w:ind w:left="105" w:hangingChars="50" w:hanging="105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</w:rPr>
              <w:t>Reuschhalvøya</w:t>
            </w:r>
            <w:r w:rsidR="00031EBF" w:rsidRPr="00546635">
              <w:rPr>
                <w:rFonts w:ascii="Times New Roman" w:eastAsia="ＭＳ Ｐゴシック" w:hAnsi="Times New Roman" w:cs="Times New Roman"/>
                <w:kern w:val="0"/>
                <w:szCs w:val="20"/>
              </w:rPr>
              <w:t>, Spitsbergen, Svalbard, Norway</w:t>
            </w:r>
          </w:p>
        </w:tc>
        <w:tc>
          <w:tcPr>
            <w:tcW w:w="2127" w:type="dxa"/>
          </w:tcPr>
          <w:p w:rsidR="00031EBF" w:rsidRPr="00546635" w:rsidRDefault="00EF7345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999 Sep </w:t>
            </w:r>
            <w:r w:rsidR="00031EBF" w:rsidRPr="0054663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59" w:type="dxa"/>
          </w:tcPr>
          <w:p w:rsidR="00031EBF" w:rsidRPr="00546635" w:rsidRDefault="005047D4" w:rsidP="00126345">
            <w:pPr>
              <w:snapToGrid w:val="0"/>
              <w:spacing w:after="100" w:afterAutospacing="1" w:line="276" w:lineRule="auto"/>
              <w:ind w:left="210" w:hangingChars="100" w:hanging="21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</w:t>
            </w:r>
            <w:r w:rsidR="007E2FC1">
              <w:rPr>
                <w:rFonts w:ascii="Times New Roman" w:hAnsi="Times New Roman" w:cs="Times New Roman"/>
                <w:szCs w:val="20"/>
              </w:rPr>
              <w:t>3</w:t>
            </w:r>
            <w:r w:rsidR="000C2FF3">
              <w:rPr>
                <w:rFonts w:ascii="Times New Roman" w:hAnsi="Times New Roman" w:cs="Times New Roman"/>
                <w:szCs w:val="20"/>
              </w:rPr>
              <w:t>–5</w:t>
            </w:r>
            <w:r w:rsidR="007E2FC1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031EBF" w:rsidRPr="00546635" w:rsidTr="00D62D7E">
        <w:trPr>
          <w:trHeight w:val="482"/>
        </w:trPr>
        <w:tc>
          <w:tcPr>
            <w:tcW w:w="3402" w:type="dxa"/>
          </w:tcPr>
          <w:p w:rsidR="00031EBF" w:rsidRPr="00546635" w:rsidRDefault="00031EBF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4" w:type="dxa"/>
          </w:tcPr>
          <w:p w:rsidR="00031EBF" w:rsidRPr="00546635" w:rsidRDefault="00031EBF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szCs w:val="20"/>
              </w:rPr>
              <w:t>CCCryo 047-99</w:t>
            </w:r>
          </w:p>
        </w:tc>
        <w:tc>
          <w:tcPr>
            <w:tcW w:w="4650" w:type="dxa"/>
          </w:tcPr>
          <w:p w:rsidR="00031EBF" w:rsidRPr="00546635" w:rsidRDefault="001E0154" w:rsidP="00126345">
            <w:pPr>
              <w:snapToGrid w:val="0"/>
              <w:spacing w:after="100" w:afterAutospacing="1" w:line="276" w:lineRule="auto"/>
              <w:ind w:left="105" w:hangingChars="50" w:hanging="105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</w:rPr>
              <w:t>Reuschhalvøya</w:t>
            </w:r>
            <w:r w:rsidRPr="00546635">
              <w:rPr>
                <w:rFonts w:ascii="Times New Roman" w:eastAsia="ＭＳ Ｐゴシック" w:hAnsi="Times New Roman" w:cs="Times New Roman"/>
                <w:kern w:val="0"/>
                <w:szCs w:val="20"/>
              </w:rPr>
              <w:t>, Spitsbergen, Svalbard, Norway</w:t>
            </w:r>
          </w:p>
        </w:tc>
        <w:tc>
          <w:tcPr>
            <w:tcW w:w="2127" w:type="dxa"/>
          </w:tcPr>
          <w:p w:rsidR="00031EBF" w:rsidRPr="00546635" w:rsidRDefault="00EF7345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999 Sep </w:t>
            </w:r>
            <w:r w:rsidR="00031EBF" w:rsidRPr="00546635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559" w:type="dxa"/>
          </w:tcPr>
          <w:p w:rsidR="00031EBF" w:rsidRPr="00546635" w:rsidRDefault="005047D4" w:rsidP="00126345">
            <w:pPr>
              <w:snapToGrid w:val="0"/>
              <w:spacing w:after="100" w:afterAutospacing="1" w:line="276" w:lineRule="auto"/>
              <w:ind w:left="210" w:hangingChars="100" w:hanging="21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</w:t>
            </w:r>
            <w:r w:rsidR="007E2FC1">
              <w:rPr>
                <w:rFonts w:ascii="Times New Roman" w:hAnsi="Times New Roman" w:cs="Times New Roman"/>
                <w:szCs w:val="20"/>
              </w:rPr>
              <w:t>3</w:t>
            </w:r>
            <w:r w:rsidR="000C2FF3">
              <w:rPr>
                <w:rFonts w:ascii="Times New Roman" w:hAnsi="Times New Roman" w:cs="Times New Roman"/>
                <w:szCs w:val="20"/>
              </w:rPr>
              <w:t>–5</w:t>
            </w:r>
            <w:r w:rsidR="007E2FC1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031EBF" w:rsidRPr="00546635" w:rsidTr="00D62D7E">
        <w:trPr>
          <w:trHeight w:val="482"/>
        </w:trPr>
        <w:tc>
          <w:tcPr>
            <w:tcW w:w="3402" w:type="dxa"/>
            <w:tcBorders>
              <w:bottom w:val="single" w:sz="12" w:space="0" w:color="auto"/>
            </w:tcBorders>
          </w:tcPr>
          <w:p w:rsidR="00031EBF" w:rsidRPr="00546635" w:rsidRDefault="00031EBF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i/>
                <w:szCs w:val="20"/>
              </w:rPr>
              <w:t xml:space="preserve">Trebouxia </w:t>
            </w:r>
            <w:r w:rsidRPr="00546635">
              <w:rPr>
                <w:rFonts w:ascii="Times New Roman" w:hAnsi="Times New Roman" w:cs="Times New Roman"/>
                <w:szCs w:val="20"/>
              </w:rPr>
              <w:t>sp.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:rsidR="00031EBF" w:rsidRPr="00546635" w:rsidRDefault="00031EBF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szCs w:val="20"/>
              </w:rPr>
              <w:t>UTEX SNO74</w:t>
            </w:r>
            <w:r w:rsidR="009544D3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</w:p>
        </w:tc>
        <w:tc>
          <w:tcPr>
            <w:tcW w:w="4650" w:type="dxa"/>
            <w:tcBorders>
              <w:bottom w:val="single" w:sz="12" w:space="0" w:color="auto"/>
            </w:tcBorders>
          </w:tcPr>
          <w:p w:rsidR="00031EBF" w:rsidRPr="00546635" w:rsidRDefault="00031EBF" w:rsidP="00126345">
            <w:pPr>
              <w:snapToGrid w:val="0"/>
              <w:spacing w:after="100" w:afterAutospacing="1" w:line="276" w:lineRule="auto"/>
              <w:ind w:left="105" w:hangingChars="50" w:hanging="105"/>
              <w:jc w:val="left"/>
              <w:rPr>
                <w:rFonts w:ascii="Times New Roman" w:hAnsi="Times New Roman" w:cs="Times New Roman"/>
                <w:szCs w:val="20"/>
              </w:rPr>
            </w:pPr>
            <w:r w:rsidRPr="00546635">
              <w:rPr>
                <w:rFonts w:ascii="Times New Roman" w:hAnsi="Times New Roman" w:cs="Times New Roman"/>
                <w:szCs w:val="20"/>
              </w:rPr>
              <w:t>Mt. Lemmon, Arizona, USA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031EBF" w:rsidRPr="00546635" w:rsidRDefault="00EF7345" w:rsidP="00126345">
            <w:pPr>
              <w:snapToGrid w:val="0"/>
              <w:spacing w:after="100" w:afterAutospacing="1"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987 Apr </w:t>
            </w:r>
            <w:r w:rsidR="00031EBF" w:rsidRPr="00546635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031EBF" w:rsidRPr="00546635" w:rsidRDefault="007E2FC1" w:rsidP="00126345">
            <w:pPr>
              <w:snapToGrid w:val="0"/>
              <w:spacing w:after="100" w:afterAutospacing="1" w:line="276" w:lineRule="auto"/>
              <w:ind w:left="210" w:hangingChars="100" w:hanging="21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2]</w:t>
            </w:r>
          </w:p>
        </w:tc>
      </w:tr>
    </w:tbl>
    <w:p w:rsidR="007F5940" w:rsidRPr="00546635" w:rsidRDefault="009544D3" w:rsidP="000F6CE2">
      <w:pPr>
        <w:snapToGrid w:val="0"/>
        <w:spacing w:line="276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="00366DA6" w:rsidRPr="00546635">
        <w:rPr>
          <w:rFonts w:ascii="Times New Roman" w:hAnsi="Times New Roman" w:cs="Times New Roman"/>
          <w:sz w:val="24"/>
        </w:rPr>
        <w:t>For species identificat</w:t>
      </w:r>
      <w:r w:rsidR="0070524E" w:rsidRPr="00546635">
        <w:rPr>
          <w:rFonts w:ascii="Times New Roman" w:hAnsi="Times New Roman" w:cs="Times New Roman"/>
          <w:sz w:val="24"/>
        </w:rPr>
        <w:t>ion of the strain, see S</w:t>
      </w:r>
      <w:r w:rsidR="00F96659">
        <w:rPr>
          <w:rFonts w:ascii="Times New Roman" w:hAnsi="Times New Roman" w:cs="Times New Roman"/>
          <w:sz w:val="24"/>
        </w:rPr>
        <w:t>1 Text.</w:t>
      </w:r>
    </w:p>
    <w:p w:rsidR="00DA6680" w:rsidRDefault="00DA6680" w:rsidP="000F6CE2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</w:p>
    <w:p w:rsidR="00F54408" w:rsidRDefault="00F54408" w:rsidP="000F6CE2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</w:p>
    <w:p w:rsidR="00F54408" w:rsidRPr="00546635" w:rsidRDefault="00F54408" w:rsidP="000F6CE2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</w:p>
    <w:p w:rsidR="00B06D6E" w:rsidRPr="00546635" w:rsidRDefault="009D7F9D" w:rsidP="000F6CE2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 w:rsidRPr="00546635">
        <w:rPr>
          <w:rFonts w:ascii="Times New Roman" w:hAnsi="Times New Roman" w:cs="Times New Roman"/>
          <w:b/>
          <w:sz w:val="24"/>
        </w:rPr>
        <w:t>R</w:t>
      </w:r>
      <w:r w:rsidR="007D6C7B">
        <w:rPr>
          <w:rFonts w:ascii="Times New Roman" w:hAnsi="Times New Roman" w:cs="Times New Roman"/>
          <w:b/>
          <w:sz w:val="24"/>
        </w:rPr>
        <w:t>eferences</w:t>
      </w:r>
    </w:p>
    <w:p w:rsidR="003C72DA" w:rsidRPr="005A083F" w:rsidRDefault="003C72DA" w:rsidP="00352AA0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5A083F">
        <w:rPr>
          <w:rFonts w:ascii="Times New Roman" w:hAnsi="Times New Roman" w:cs="Times New Roman"/>
          <w:sz w:val="24"/>
          <w:szCs w:val="24"/>
        </w:rPr>
        <w:t>1. Hoham R</w:t>
      </w:r>
      <w:r w:rsidR="00334634" w:rsidRPr="005A083F">
        <w:rPr>
          <w:rFonts w:ascii="Times New Roman" w:hAnsi="Times New Roman" w:cs="Times New Roman"/>
          <w:sz w:val="24"/>
          <w:szCs w:val="24"/>
        </w:rPr>
        <w:t>W</w:t>
      </w:r>
      <w:r w:rsidRPr="005A08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083F">
        <w:rPr>
          <w:rFonts w:ascii="Times New Roman" w:hAnsi="Times New Roman" w:cs="Times New Roman"/>
          <w:sz w:val="24"/>
          <w:szCs w:val="24"/>
        </w:rPr>
        <w:t>Bonome</w:t>
      </w:r>
      <w:proofErr w:type="spellEnd"/>
      <w:r w:rsidRPr="005A083F">
        <w:rPr>
          <w:rFonts w:ascii="Times New Roman" w:hAnsi="Times New Roman" w:cs="Times New Roman"/>
          <w:sz w:val="24"/>
          <w:szCs w:val="24"/>
        </w:rPr>
        <w:t xml:space="preserve"> T</w:t>
      </w:r>
      <w:r w:rsidR="00334634" w:rsidRPr="005A083F">
        <w:rPr>
          <w:rFonts w:ascii="Times New Roman" w:hAnsi="Times New Roman" w:cs="Times New Roman"/>
          <w:sz w:val="24"/>
          <w:szCs w:val="24"/>
        </w:rPr>
        <w:t>A</w:t>
      </w:r>
      <w:r w:rsidRPr="005A083F">
        <w:rPr>
          <w:rFonts w:ascii="Times New Roman" w:hAnsi="Times New Roman" w:cs="Times New Roman"/>
          <w:sz w:val="24"/>
          <w:szCs w:val="24"/>
        </w:rPr>
        <w:t>, Martin C</w:t>
      </w:r>
      <w:r w:rsidR="00334634" w:rsidRPr="005A083F">
        <w:rPr>
          <w:rFonts w:ascii="Times New Roman" w:hAnsi="Times New Roman" w:cs="Times New Roman"/>
          <w:sz w:val="24"/>
          <w:szCs w:val="24"/>
        </w:rPr>
        <w:t xml:space="preserve">W, </w:t>
      </w:r>
      <w:proofErr w:type="spellStart"/>
      <w:r w:rsidR="00334634" w:rsidRPr="005A083F">
        <w:rPr>
          <w:rFonts w:ascii="Times New Roman" w:hAnsi="Times New Roman" w:cs="Times New Roman"/>
          <w:sz w:val="24"/>
          <w:szCs w:val="24"/>
        </w:rPr>
        <w:t>Leebens</w:t>
      </w:r>
      <w:proofErr w:type="spellEnd"/>
      <w:r w:rsidR="00334634" w:rsidRPr="005A083F">
        <w:rPr>
          <w:rFonts w:ascii="Times New Roman" w:hAnsi="Times New Roman" w:cs="Times New Roman"/>
          <w:sz w:val="24"/>
          <w:szCs w:val="24"/>
        </w:rPr>
        <w:t>-Mack J</w:t>
      </w:r>
      <w:r w:rsidRPr="005A083F">
        <w:rPr>
          <w:rFonts w:ascii="Times New Roman" w:hAnsi="Times New Roman" w:cs="Times New Roman"/>
          <w:sz w:val="24"/>
          <w:szCs w:val="24"/>
        </w:rPr>
        <w:t xml:space="preserve">H. A combined 18S rDNA and </w:t>
      </w:r>
      <w:r w:rsidRPr="005A083F">
        <w:rPr>
          <w:rFonts w:ascii="Times New Roman" w:hAnsi="Times New Roman" w:cs="Times New Roman"/>
          <w:i/>
          <w:sz w:val="24"/>
          <w:szCs w:val="24"/>
        </w:rPr>
        <w:t>rbc</w:t>
      </w:r>
      <w:r w:rsidRPr="005A083F">
        <w:rPr>
          <w:rFonts w:ascii="Times New Roman" w:hAnsi="Times New Roman" w:cs="Times New Roman"/>
          <w:sz w:val="24"/>
          <w:szCs w:val="24"/>
        </w:rPr>
        <w:t xml:space="preserve">L phylogenetic analysis of </w:t>
      </w:r>
      <w:r w:rsidRPr="005A083F">
        <w:rPr>
          <w:rFonts w:ascii="Times New Roman" w:hAnsi="Times New Roman" w:cs="Times New Roman"/>
          <w:i/>
          <w:sz w:val="24"/>
          <w:szCs w:val="24"/>
        </w:rPr>
        <w:t>Chloromonas</w:t>
      </w:r>
      <w:r w:rsidRPr="005A083F">
        <w:rPr>
          <w:rFonts w:ascii="Times New Roman" w:hAnsi="Times New Roman" w:cs="Times New Roman"/>
          <w:sz w:val="24"/>
          <w:szCs w:val="24"/>
        </w:rPr>
        <w:t xml:space="preserve"> and </w:t>
      </w:r>
      <w:r w:rsidRPr="005A083F">
        <w:rPr>
          <w:rFonts w:ascii="Times New Roman" w:hAnsi="Times New Roman" w:cs="Times New Roman"/>
          <w:i/>
          <w:sz w:val="24"/>
          <w:szCs w:val="24"/>
        </w:rPr>
        <w:t>Chlamydomonas</w:t>
      </w:r>
      <w:r w:rsidRPr="005A083F">
        <w:rPr>
          <w:rFonts w:ascii="Times New Roman" w:hAnsi="Times New Roman" w:cs="Times New Roman"/>
          <w:sz w:val="24"/>
          <w:szCs w:val="24"/>
        </w:rPr>
        <w:t xml:space="preserve"> (Chlorophyceae, Volvocales) emphasizing snow and other cold-temperature habitats. J </w:t>
      </w:r>
      <w:proofErr w:type="spellStart"/>
      <w:r w:rsidRPr="005A083F">
        <w:rPr>
          <w:rFonts w:ascii="Times New Roman" w:hAnsi="Times New Roman" w:cs="Times New Roman"/>
          <w:sz w:val="24"/>
          <w:szCs w:val="24"/>
        </w:rPr>
        <w:t>Phycol</w:t>
      </w:r>
      <w:proofErr w:type="spellEnd"/>
      <w:r w:rsidR="003E336F">
        <w:rPr>
          <w:rFonts w:ascii="Times New Roman" w:hAnsi="Times New Roman" w:cs="Times New Roman"/>
          <w:sz w:val="24"/>
          <w:szCs w:val="24"/>
        </w:rPr>
        <w:t>.</w:t>
      </w:r>
      <w:r w:rsidR="00334634" w:rsidRPr="005A083F">
        <w:rPr>
          <w:rFonts w:ascii="Times New Roman" w:hAnsi="Times New Roman" w:cs="Times New Roman"/>
          <w:sz w:val="24"/>
          <w:szCs w:val="24"/>
        </w:rPr>
        <w:t xml:space="preserve"> 2002;</w:t>
      </w:r>
      <w:r w:rsidRPr="005A083F">
        <w:rPr>
          <w:rFonts w:ascii="Times New Roman" w:hAnsi="Times New Roman" w:cs="Times New Roman"/>
          <w:sz w:val="24"/>
          <w:szCs w:val="24"/>
        </w:rPr>
        <w:t>38: 1051–1064.</w:t>
      </w:r>
      <w:r w:rsidR="002F4EA8" w:rsidRPr="005A08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3047" w:rsidRPr="005A083F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F63047" w:rsidRPr="005A083F">
        <w:rPr>
          <w:rFonts w:ascii="Times New Roman" w:hAnsi="Times New Roman" w:cs="Times New Roman"/>
          <w:sz w:val="24"/>
          <w:szCs w:val="24"/>
        </w:rPr>
        <w:t xml:space="preserve">: </w:t>
      </w:r>
      <w:r w:rsidR="002F4EA8" w:rsidRPr="005A083F">
        <w:rPr>
          <w:rStyle w:val="article-headermeta-info-data"/>
          <w:rFonts w:ascii="Times New Roman" w:hAnsi="Times New Roman" w:cs="Times New Roman"/>
          <w:sz w:val="24"/>
          <w:szCs w:val="24"/>
        </w:rPr>
        <w:t>10.1046</w:t>
      </w:r>
      <w:r w:rsidR="00D170EF">
        <w:rPr>
          <w:rStyle w:val="article-headermeta-info-data"/>
          <w:rFonts w:ascii="Times New Roman" w:hAnsi="Times New Roman" w:cs="Times New Roman"/>
          <w:sz w:val="24"/>
          <w:szCs w:val="24"/>
        </w:rPr>
        <w:t>/j.1529-</w:t>
      </w:r>
      <w:proofErr w:type="gramStart"/>
      <w:r w:rsidR="00D170EF">
        <w:rPr>
          <w:rStyle w:val="article-headermeta-info-data"/>
          <w:rFonts w:ascii="Times New Roman" w:hAnsi="Times New Roman" w:cs="Times New Roman"/>
          <w:sz w:val="24"/>
          <w:szCs w:val="24"/>
        </w:rPr>
        <w:t>8817.2002.t</w:t>
      </w:r>
      <w:proofErr w:type="gramEnd"/>
      <w:r w:rsidR="00D170EF">
        <w:rPr>
          <w:rStyle w:val="article-headermeta-info-data"/>
          <w:rFonts w:ascii="Times New Roman" w:hAnsi="Times New Roman" w:cs="Times New Roman"/>
          <w:sz w:val="24"/>
          <w:szCs w:val="24"/>
        </w:rPr>
        <w:t>01-1-01227.x</w:t>
      </w:r>
      <w:r w:rsidR="00F035DF">
        <w:rPr>
          <w:rStyle w:val="article-headermeta-info-data"/>
          <w:rFonts w:ascii="Times New Roman" w:hAnsi="Times New Roman" w:cs="Times New Roman"/>
          <w:sz w:val="24"/>
          <w:szCs w:val="24"/>
        </w:rPr>
        <w:t>.</w:t>
      </w:r>
    </w:p>
    <w:p w:rsidR="009544D3" w:rsidRPr="005A083F" w:rsidRDefault="009544D3" w:rsidP="00352AA0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5A083F">
        <w:rPr>
          <w:rFonts w:ascii="Times New Roman" w:hAnsi="Times New Roman" w:cs="Times New Roman"/>
          <w:sz w:val="24"/>
          <w:szCs w:val="24"/>
        </w:rPr>
        <w:t xml:space="preserve">2. </w:t>
      </w:r>
      <w:r w:rsidR="00CD3422" w:rsidRPr="005A083F">
        <w:rPr>
          <w:rFonts w:ascii="Times New Roman" w:hAnsi="Times New Roman" w:cs="Times New Roman"/>
          <w:sz w:val="24"/>
          <w:szCs w:val="24"/>
        </w:rPr>
        <w:t>UTEX Culture Collection of Algae [Internet]. Texas: The University of Texas at Austin; c2017 [cited</w:t>
      </w:r>
      <w:r w:rsidR="009342F9" w:rsidRPr="005A083F">
        <w:rPr>
          <w:rFonts w:ascii="Times New Roman" w:hAnsi="Times New Roman" w:cs="Times New Roman"/>
          <w:sz w:val="24"/>
          <w:szCs w:val="24"/>
        </w:rPr>
        <w:t xml:space="preserve"> 2017</w:t>
      </w:r>
      <w:r w:rsidR="007118BB">
        <w:rPr>
          <w:rFonts w:ascii="Times New Roman" w:hAnsi="Times New Roman" w:cs="Times New Roman"/>
          <w:sz w:val="24"/>
          <w:szCs w:val="24"/>
        </w:rPr>
        <w:t xml:space="preserve"> </w:t>
      </w:r>
      <w:r w:rsidR="009342F9" w:rsidRPr="005A083F">
        <w:rPr>
          <w:rFonts w:ascii="Times New Roman" w:hAnsi="Times New Roman" w:cs="Times New Roman"/>
          <w:sz w:val="24"/>
          <w:szCs w:val="24"/>
        </w:rPr>
        <w:t>Jan</w:t>
      </w:r>
      <w:r w:rsidR="007118BB">
        <w:rPr>
          <w:rFonts w:ascii="Times New Roman" w:hAnsi="Times New Roman" w:cs="Times New Roman"/>
          <w:sz w:val="24"/>
          <w:szCs w:val="24"/>
        </w:rPr>
        <w:t xml:space="preserve"> </w:t>
      </w:r>
      <w:r w:rsidR="009342F9" w:rsidRPr="005A083F">
        <w:rPr>
          <w:rFonts w:ascii="Times New Roman" w:hAnsi="Times New Roman" w:cs="Times New Roman"/>
          <w:sz w:val="24"/>
          <w:szCs w:val="24"/>
        </w:rPr>
        <w:t>26]</w:t>
      </w:r>
      <w:r w:rsidR="00CD3422" w:rsidRPr="005A083F">
        <w:rPr>
          <w:rFonts w:ascii="Times New Roman" w:hAnsi="Times New Roman" w:cs="Times New Roman"/>
          <w:sz w:val="24"/>
          <w:szCs w:val="24"/>
        </w:rPr>
        <w:t xml:space="preserve">. </w:t>
      </w:r>
      <w:r w:rsidR="009342F9" w:rsidRPr="005A083F">
        <w:rPr>
          <w:rFonts w:ascii="Times New Roman" w:hAnsi="Times New Roman" w:cs="Times New Roman"/>
          <w:sz w:val="24"/>
          <w:szCs w:val="24"/>
        </w:rPr>
        <w:t xml:space="preserve">Available from: </w:t>
      </w:r>
      <w:hyperlink r:id="rId8" w:history="1">
        <w:r w:rsidR="009342F9" w:rsidRPr="005A083F">
          <w:rPr>
            <w:rStyle w:val="a4"/>
            <w:rFonts w:ascii="Times New Roman" w:eastAsia="游明朝" w:hAnsi="Times New Roman" w:cs="Times New Roman"/>
            <w:sz w:val="24"/>
            <w:szCs w:val="24"/>
          </w:rPr>
          <w:t>https://utex.org/</w:t>
        </w:r>
      </w:hyperlink>
      <w:r w:rsidR="009342F9" w:rsidRPr="005A083F">
        <w:rPr>
          <w:rFonts w:ascii="Times New Roman" w:hAnsi="Times New Roman" w:cs="Times New Roman"/>
          <w:sz w:val="24"/>
          <w:szCs w:val="24"/>
        </w:rPr>
        <w:t>.</w:t>
      </w:r>
    </w:p>
    <w:p w:rsidR="000C2FF3" w:rsidRDefault="00D307AE" w:rsidP="00352AA0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5A083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eya T. </w:t>
      </w:r>
      <w:proofErr w:type="spellStart"/>
      <w:r>
        <w:rPr>
          <w:rFonts w:ascii="Times New Roman" w:hAnsi="Times New Roman" w:cs="Times New Roman"/>
          <w:sz w:val="24"/>
          <w:szCs w:val="24"/>
        </w:rPr>
        <w:t>Feldstudi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tisc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tersuchun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ryophil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r </w:t>
      </w:r>
      <w:proofErr w:type="spellStart"/>
      <w:r>
        <w:rPr>
          <w:rFonts w:ascii="Times New Roman" w:hAnsi="Times New Roman" w:cs="Times New Roman"/>
          <w:sz w:val="24"/>
          <w:szCs w:val="24"/>
        </w:rPr>
        <w:t>Schneeal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ordwestspitzberg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dissertation]. </w:t>
      </w:r>
      <w:r w:rsidR="00906D9C">
        <w:rPr>
          <w:rFonts w:ascii="Times New Roman" w:hAnsi="Times New Roman" w:cs="Times New Roman"/>
          <w:sz w:val="24"/>
          <w:szCs w:val="24"/>
        </w:rPr>
        <w:t xml:space="preserve">Berlin: Humboldt-Universität </w:t>
      </w:r>
      <w:proofErr w:type="spellStart"/>
      <w:r w:rsidR="00906D9C">
        <w:rPr>
          <w:rFonts w:ascii="Times New Roman" w:hAnsi="Times New Roman" w:cs="Times New Roman"/>
          <w:sz w:val="24"/>
          <w:szCs w:val="24"/>
        </w:rPr>
        <w:t>zu</w:t>
      </w:r>
      <w:proofErr w:type="spellEnd"/>
      <w:r w:rsidR="00906D9C">
        <w:rPr>
          <w:rFonts w:ascii="Times New Roman" w:hAnsi="Times New Roman" w:cs="Times New Roman"/>
          <w:sz w:val="24"/>
          <w:szCs w:val="24"/>
        </w:rPr>
        <w:t xml:space="preserve"> Berlin</w:t>
      </w:r>
      <w:r>
        <w:rPr>
          <w:rFonts w:ascii="Times New Roman" w:hAnsi="Times New Roman" w:cs="Times New Roman"/>
          <w:sz w:val="24"/>
          <w:szCs w:val="24"/>
        </w:rPr>
        <w:t>; 2004.</w:t>
      </w:r>
      <w:r w:rsidR="00294C1E">
        <w:rPr>
          <w:rFonts w:ascii="Times New Roman" w:hAnsi="Times New Roman" w:cs="Times New Roman"/>
          <w:sz w:val="24"/>
          <w:szCs w:val="24"/>
        </w:rPr>
        <w:t xml:space="preserve"> German.</w:t>
      </w:r>
    </w:p>
    <w:p w:rsidR="003C72DA" w:rsidRPr="005A083F" w:rsidRDefault="000C2FF3" w:rsidP="00352AA0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3C72DA" w:rsidRPr="005A083F">
        <w:rPr>
          <w:rFonts w:ascii="Times New Roman" w:hAnsi="Times New Roman" w:cs="Times New Roman"/>
          <w:sz w:val="24"/>
          <w:szCs w:val="24"/>
        </w:rPr>
        <w:t xml:space="preserve">. </w:t>
      </w:r>
      <w:r w:rsidR="00334634" w:rsidRPr="005A083F">
        <w:rPr>
          <w:rFonts w:ascii="Times New Roman" w:hAnsi="Times New Roman" w:cs="Times New Roman"/>
          <w:sz w:val="24"/>
          <w:szCs w:val="24"/>
        </w:rPr>
        <w:t>Remias D, Karsten U, Lütz C,</w:t>
      </w:r>
      <w:r w:rsidR="003C72DA" w:rsidRPr="005A083F">
        <w:rPr>
          <w:rFonts w:ascii="Times New Roman" w:hAnsi="Times New Roman" w:cs="Times New Roman"/>
          <w:sz w:val="24"/>
          <w:szCs w:val="24"/>
        </w:rPr>
        <w:t xml:space="preserve"> Leya T. Physiological and morphological processes in the alpine snow alga </w:t>
      </w:r>
      <w:r w:rsidR="003C72DA" w:rsidRPr="005A083F">
        <w:rPr>
          <w:rFonts w:ascii="Times New Roman" w:hAnsi="Times New Roman" w:cs="Times New Roman"/>
          <w:i/>
          <w:sz w:val="24"/>
          <w:szCs w:val="24"/>
        </w:rPr>
        <w:t>Chloromonas nivalis</w:t>
      </w:r>
      <w:r w:rsidR="003C72DA" w:rsidRPr="005A083F">
        <w:rPr>
          <w:rFonts w:ascii="Times New Roman" w:hAnsi="Times New Roman" w:cs="Times New Roman"/>
          <w:sz w:val="24"/>
          <w:szCs w:val="24"/>
        </w:rPr>
        <w:t xml:space="preserve"> (Chlorophyceae) during cyst formation. Protoplasma</w:t>
      </w:r>
      <w:r w:rsidR="003E336F">
        <w:rPr>
          <w:rFonts w:ascii="Times New Roman" w:hAnsi="Times New Roman" w:cs="Times New Roman"/>
          <w:sz w:val="24"/>
          <w:szCs w:val="24"/>
        </w:rPr>
        <w:t>.</w:t>
      </w:r>
      <w:r w:rsidR="003C72DA" w:rsidRPr="005A083F">
        <w:rPr>
          <w:rFonts w:ascii="Times New Roman" w:hAnsi="Times New Roman" w:cs="Times New Roman"/>
          <w:sz w:val="24"/>
          <w:szCs w:val="24"/>
        </w:rPr>
        <w:t xml:space="preserve"> </w:t>
      </w:r>
      <w:r w:rsidR="00334634" w:rsidRPr="005A083F">
        <w:rPr>
          <w:rFonts w:ascii="Times New Roman" w:hAnsi="Times New Roman" w:cs="Times New Roman"/>
          <w:sz w:val="24"/>
          <w:szCs w:val="24"/>
        </w:rPr>
        <w:t>2010;</w:t>
      </w:r>
      <w:r w:rsidR="003C72DA" w:rsidRPr="005A083F">
        <w:rPr>
          <w:rFonts w:ascii="Times New Roman" w:hAnsi="Times New Roman" w:cs="Times New Roman"/>
          <w:sz w:val="24"/>
          <w:szCs w:val="24"/>
        </w:rPr>
        <w:t>243: 73–86.</w:t>
      </w:r>
      <w:r w:rsidR="00D170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70EF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D170EF">
        <w:rPr>
          <w:rFonts w:ascii="Times New Roman" w:hAnsi="Times New Roman" w:cs="Times New Roman"/>
          <w:sz w:val="24"/>
          <w:szCs w:val="24"/>
        </w:rPr>
        <w:t>: 10.1007/s00709-010-0123-y</w:t>
      </w:r>
      <w:r w:rsidR="00F035DF">
        <w:rPr>
          <w:rFonts w:ascii="Times New Roman" w:hAnsi="Times New Roman" w:cs="Times New Roman"/>
          <w:sz w:val="24"/>
          <w:szCs w:val="24"/>
        </w:rPr>
        <w:t>.</w:t>
      </w:r>
      <w:r w:rsidR="007C4C53">
        <w:rPr>
          <w:rFonts w:ascii="Times New Roman" w:hAnsi="Times New Roman" w:cs="Times New Roman"/>
          <w:sz w:val="24"/>
          <w:szCs w:val="24"/>
        </w:rPr>
        <w:t xml:space="preserve"> </w:t>
      </w:r>
      <w:r w:rsidR="00F035DF">
        <w:rPr>
          <w:rFonts w:ascii="Times New Roman" w:hAnsi="Times New Roman" w:cs="Times New Roman"/>
          <w:sz w:val="24"/>
          <w:szCs w:val="24"/>
        </w:rPr>
        <w:t xml:space="preserve">PubMed </w:t>
      </w:r>
      <w:r w:rsidR="00D170EF">
        <w:rPr>
          <w:rFonts w:ascii="Times New Roman" w:hAnsi="Times New Roman" w:cs="Times New Roman"/>
          <w:sz w:val="24"/>
          <w:szCs w:val="24"/>
        </w:rPr>
        <w:t>PMID: 20229328</w:t>
      </w:r>
      <w:r w:rsidR="00F035DF">
        <w:rPr>
          <w:rFonts w:ascii="Times New Roman" w:hAnsi="Times New Roman" w:cs="Times New Roman"/>
          <w:sz w:val="24"/>
          <w:szCs w:val="24"/>
        </w:rPr>
        <w:t>.</w:t>
      </w:r>
    </w:p>
    <w:p w:rsidR="009544D3" w:rsidRPr="005A083F" w:rsidRDefault="000C2FF3" w:rsidP="00352AA0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9544D3" w:rsidRPr="005A083F">
        <w:rPr>
          <w:rFonts w:ascii="Times New Roman" w:hAnsi="Times New Roman" w:cs="Times New Roman"/>
          <w:sz w:val="24"/>
          <w:szCs w:val="24"/>
        </w:rPr>
        <w:t xml:space="preserve">. </w:t>
      </w:r>
      <w:r w:rsidR="005A083F" w:rsidRPr="005A083F">
        <w:rPr>
          <w:rFonts w:ascii="Times New Roman" w:eastAsia="游明朝" w:hAnsi="Times New Roman" w:cs="Times New Roman"/>
          <w:sz w:val="24"/>
          <w:szCs w:val="24"/>
        </w:rPr>
        <w:t>Culture Collection of Cryophilic Algae [Internet]. Brandenburg: The Fraunhofer Institute for Cell Therapy and Immunology; c2016 [cited 2017</w:t>
      </w:r>
      <w:r w:rsidR="00EF7345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5A083F" w:rsidRPr="005A083F">
        <w:rPr>
          <w:rFonts w:ascii="Times New Roman" w:eastAsia="游明朝" w:hAnsi="Times New Roman" w:cs="Times New Roman"/>
          <w:sz w:val="24"/>
          <w:szCs w:val="24"/>
        </w:rPr>
        <w:t>Jan</w:t>
      </w:r>
      <w:r w:rsidR="00EF7345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5A083F" w:rsidRPr="005A083F">
        <w:rPr>
          <w:rFonts w:ascii="Times New Roman" w:eastAsia="游明朝" w:hAnsi="Times New Roman" w:cs="Times New Roman"/>
          <w:sz w:val="24"/>
          <w:szCs w:val="24"/>
        </w:rPr>
        <w:t xml:space="preserve">26]. Available from: </w:t>
      </w:r>
      <w:hyperlink r:id="rId9" w:history="1">
        <w:r w:rsidR="005A083F" w:rsidRPr="005A083F">
          <w:rPr>
            <w:rStyle w:val="a4"/>
            <w:rFonts w:ascii="Times New Roman" w:eastAsia="游明朝" w:hAnsi="Times New Roman" w:cs="Times New Roman"/>
            <w:sz w:val="24"/>
            <w:szCs w:val="24"/>
          </w:rPr>
          <w:t>http://cccryo.fraunhofer.de/web/infos/welcome/</w:t>
        </w:r>
      </w:hyperlink>
      <w:r w:rsidR="005A083F" w:rsidRPr="005A083F">
        <w:rPr>
          <w:rFonts w:ascii="Times New Roman" w:eastAsia="游明朝" w:hAnsi="Times New Roman" w:cs="Times New Roman"/>
          <w:sz w:val="24"/>
          <w:szCs w:val="24"/>
        </w:rPr>
        <w:t>.</w:t>
      </w:r>
    </w:p>
    <w:p w:rsidR="003C72DA" w:rsidRPr="0083683C" w:rsidRDefault="003C72DA" w:rsidP="0083683C">
      <w:pPr>
        <w:snapToGrid w:val="0"/>
        <w:spacing w:line="276" w:lineRule="auto"/>
        <w:ind w:left="480" w:hangingChars="200" w:hanging="480"/>
        <w:jc w:val="left"/>
        <w:rPr>
          <w:rFonts w:ascii="Times New Roman" w:hAnsi="Times New Roman" w:cs="Times New Roman"/>
          <w:sz w:val="24"/>
        </w:rPr>
      </w:pPr>
    </w:p>
    <w:sectPr w:rsidR="003C72DA" w:rsidRPr="0083683C" w:rsidSect="00126345">
      <w:footerReference w:type="default" r:id="rId10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53B9" w:rsidRDefault="001853B9" w:rsidP="00E003A7">
      <w:r>
        <w:separator/>
      </w:r>
    </w:p>
  </w:endnote>
  <w:endnote w:type="continuationSeparator" w:id="0">
    <w:p w:rsidR="001853B9" w:rsidRDefault="001853B9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2674813"/>
      <w:docPartObj>
        <w:docPartGallery w:val="Page Numbers (Bottom of Page)"/>
        <w:docPartUnique/>
      </w:docPartObj>
    </w:sdtPr>
    <w:sdtEndPr/>
    <w:sdtContent>
      <w:p w:rsidR="00F95BAD" w:rsidRDefault="00F95BAD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518D" w:rsidRPr="0066518D">
          <w:rPr>
            <w:noProof/>
            <w:lang w:val="ja-JP"/>
          </w:rPr>
          <w:t>1</w:t>
        </w:r>
        <w:r>
          <w:fldChar w:fldCharType="end"/>
        </w:r>
      </w:p>
    </w:sdtContent>
  </w:sdt>
  <w:p w:rsidR="00F95BAD" w:rsidRDefault="00F95BA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53B9" w:rsidRDefault="001853B9" w:rsidP="00E003A7">
      <w:r>
        <w:separator/>
      </w:r>
    </w:p>
  </w:footnote>
  <w:footnote w:type="continuationSeparator" w:id="0">
    <w:p w:rsidR="001853B9" w:rsidRDefault="001853B9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6E"/>
    <w:rsid w:val="00000BFE"/>
    <w:rsid w:val="00010089"/>
    <w:rsid w:val="000112DB"/>
    <w:rsid w:val="00014469"/>
    <w:rsid w:val="000145B9"/>
    <w:rsid w:val="000147EF"/>
    <w:rsid w:val="000313F5"/>
    <w:rsid w:val="00031CEC"/>
    <w:rsid w:val="00031EBF"/>
    <w:rsid w:val="000405F6"/>
    <w:rsid w:val="00042A4C"/>
    <w:rsid w:val="000443D6"/>
    <w:rsid w:val="000534D3"/>
    <w:rsid w:val="00057ACE"/>
    <w:rsid w:val="00067F0E"/>
    <w:rsid w:val="00071D57"/>
    <w:rsid w:val="00073D4B"/>
    <w:rsid w:val="00074C2F"/>
    <w:rsid w:val="000865BE"/>
    <w:rsid w:val="00097661"/>
    <w:rsid w:val="000B02C8"/>
    <w:rsid w:val="000B1ADA"/>
    <w:rsid w:val="000B48E1"/>
    <w:rsid w:val="000B70F1"/>
    <w:rsid w:val="000C2FF3"/>
    <w:rsid w:val="000C675F"/>
    <w:rsid w:val="000C6EF9"/>
    <w:rsid w:val="000D0F60"/>
    <w:rsid w:val="000D188B"/>
    <w:rsid w:val="000D68B6"/>
    <w:rsid w:val="000D6DE1"/>
    <w:rsid w:val="000D7C9D"/>
    <w:rsid w:val="000E0C5E"/>
    <w:rsid w:val="000F6CE2"/>
    <w:rsid w:val="00100ECD"/>
    <w:rsid w:val="00100FC0"/>
    <w:rsid w:val="001024FC"/>
    <w:rsid w:val="00106A2C"/>
    <w:rsid w:val="00110370"/>
    <w:rsid w:val="001130C7"/>
    <w:rsid w:val="00126345"/>
    <w:rsid w:val="0012707A"/>
    <w:rsid w:val="00135724"/>
    <w:rsid w:val="00136F4C"/>
    <w:rsid w:val="00142000"/>
    <w:rsid w:val="00144A9F"/>
    <w:rsid w:val="001461F5"/>
    <w:rsid w:val="001518C5"/>
    <w:rsid w:val="00153785"/>
    <w:rsid w:val="00155FFD"/>
    <w:rsid w:val="00160209"/>
    <w:rsid w:val="001616F2"/>
    <w:rsid w:val="0016411B"/>
    <w:rsid w:val="00171B3D"/>
    <w:rsid w:val="00173A83"/>
    <w:rsid w:val="00180703"/>
    <w:rsid w:val="00183F3D"/>
    <w:rsid w:val="001853B9"/>
    <w:rsid w:val="00186435"/>
    <w:rsid w:val="001878B2"/>
    <w:rsid w:val="001878FC"/>
    <w:rsid w:val="00190929"/>
    <w:rsid w:val="00191F25"/>
    <w:rsid w:val="00193D73"/>
    <w:rsid w:val="00197FE5"/>
    <w:rsid w:val="001A43B7"/>
    <w:rsid w:val="001A50CB"/>
    <w:rsid w:val="001B1CCF"/>
    <w:rsid w:val="001B3BD1"/>
    <w:rsid w:val="001B3E5E"/>
    <w:rsid w:val="001B649E"/>
    <w:rsid w:val="001B7343"/>
    <w:rsid w:val="001C1A05"/>
    <w:rsid w:val="001C263B"/>
    <w:rsid w:val="001D19F5"/>
    <w:rsid w:val="001D369C"/>
    <w:rsid w:val="001D37BF"/>
    <w:rsid w:val="001D4575"/>
    <w:rsid w:val="001D4A0A"/>
    <w:rsid w:val="001E0154"/>
    <w:rsid w:val="001F079E"/>
    <w:rsid w:val="001F40E5"/>
    <w:rsid w:val="001F60DB"/>
    <w:rsid w:val="001F708F"/>
    <w:rsid w:val="0020010A"/>
    <w:rsid w:val="00200524"/>
    <w:rsid w:val="00203023"/>
    <w:rsid w:val="00203ECA"/>
    <w:rsid w:val="0020652C"/>
    <w:rsid w:val="002073DF"/>
    <w:rsid w:val="00210B27"/>
    <w:rsid w:val="00215D1E"/>
    <w:rsid w:val="002325E7"/>
    <w:rsid w:val="00234D41"/>
    <w:rsid w:val="00235C9B"/>
    <w:rsid w:val="00236292"/>
    <w:rsid w:val="002416CA"/>
    <w:rsid w:val="00242366"/>
    <w:rsid w:val="00252A4C"/>
    <w:rsid w:val="0025348B"/>
    <w:rsid w:val="00257AF0"/>
    <w:rsid w:val="00257C2D"/>
    <w:rsid w:val="002618B7"/>
    <w:rsid w:val="00274789"/>
    <w:rsid w:val="002765BA"/>
    <w:rsid w:val="00294C1E"/>
    <w:rsid w:val="00294D3E"/>
    <w:rsid w:val="002A048B"/>
    <w:rsid w:val="002A0AFB"/>
    <w:rsid w:val="002A4352"/>
    <w:rsid w:val="002A5E65"/>
    <w:rsid w:val="002B7353"/>
    <w:rsid w:val="002B7AE6"/>
    <w:rsid w:val="002C0902"/>
    <w:rsid w:val="002C4EA6"/>
    <w:rsid w:val="002C58EF"/>
    <w:rsid w:val="002D31BC"/>
    <w:rsid w:val="002D7C63"/>
    <w:rsid w:val="002E16B0"/>
    <w:rsid w:val="002E201E"/>
    <w:rsid w:val="002E786F"/>
    <w:rsid w:val="002F19E4"/>
    <w:rsid w:val="002F2AAA"/>
    <w:rsid w:val="002F3EAF"/>
    <w:rsid w:val="002F4EA8"/>
    <w:rsid w:val="00300512"/>
    <w:rsid w:val="003005B1"/>
    <w:rsid w:val="00301511"/>
    <w:rsid w:val="003136F8"/>
    <w:rsid w:val="00317A7B"/>
    <w:rsid w:val="00320633"/>
    <w:rsid w:val="003215C0"/>
    <w:rsid w:val="00334634"/>
    <w:rsid w:val="00337BEF"/>
    <w:rsid w:val="00341D25"/>
    <w:rsid w:val="00341E40"/>
    <w:rsid w:val="00350849"/>
    <w:rsid w:val="00350CC5"/>
    <w:rsid w:val="00352AA0"/>
    <w:rsid w:val="003600D3"/>
    <w:rsid w:val="00362061"/>
    <w:rsid w:val="00365975"/>
    <w:rsid w:val="00366DA6"/>
    <w:rsid w:val="003678F9"/>
    <w:rsid w:val="003718D6"/>
    <w:rsid w:val="003733C1"/>
    <w:rsid w:val="003770CD"/>
    <w:rsid w:val="00383F2A"/>
    <w:rsid w:val="003856C4"/>
    <w:rsid w:val="00391345"/>
    <w:rsid w:val="003A2D22"/>
    <w:rsid w:val="003A3D19"/>
    <w:rsid w:val="003A51E7"/>
    <w:rsid w:val="003B18E1"/>
    <w:rsid w:val="003B60BA"/>
    <w:rsid w:val="003B664A"/>
    <w:rsid w:val="003C025B"/>
    <w:rsid w:val="003C1D5E"/>
    <w:rsid w:val="003C286B"/>
    <w:rsid w:val="003C299A"/>
    <w:rsid w:val="003C2EE7"/>
    <w:rsid w:val="003C439C"/>
    <w:rsid w:val="003C72DA"/>
    <w:rsid w:val="003C7688"/>
    <w:rsid w:val="003D2A4B"/>
    <w:rsid w:val="003D579E"/>
    <w:rsid w:val="003E336F"/>
    <w:rsid w:val="003F260F"/>
    <w:rsid w:val="003F7362"/>
    <w:rsid w:val="00407CF2"/>
    <w:rsid w:val="00430282"/>
    <w:rsid w:val="00430421"/>
    <w:rsid w:val="004373F3"/>
    <w:rsid w:val="004439F5"/>
    <w:rsid w:val="00444BE5"/>
    <w:rsid w:val="00446CBA"/>
    <w:rsid w:val="00446E04"/>
    <w:rsid w:val="0045070C"/>
    <w:rsid w:val="00450AD2"/>
    <w:rsid w:val="004568CC"/>
    <w:rsid w:val="00461E0E"/>
    <w:rsid w:val="00466F69"/>
    <w:rsid w:val="00470913"/>
    <w:rsid w:val="00472607"/>
    <w:rsid w:val="004804A5"/>
    <w:rsid w:val="00491649"/>
    <w:rsid w:val="004936D2"/>
    <w:rsid w:val="004948F2"/>
    <w:rsid w:val="00495B7F"/>
    <w:rsid w:val="00497DDB"/>
    <w:rsid w:val="004B4408"/>
    <w:rsid w:val="004C124F"/>
    <w:rsid w:val="004C1252"/>
    <w:rsid w:val="004C2D3D"/>
    <w:rsid w:val="004C7FCE"/>
    <w:rsid w:val="004E014B"/>
    <w:rsid w:val="004E2A46"/>
    <w:rsid w:val="004F1B61"/>
    <w:rsid w:val="004F30DD"/>
    <w:rsid w:val="004F560E"/>
    <w:rsid w:val="004F5675"/>
    <w:rsid w:val="004F7089"/>
    <w:rsid w:val="005047D4"/>
    <w:rsid w:val="00511F44"/>
    <w:rsid w:val="00512D04"/>
    <w:rsid w:val="0052261F"/>
    <w:rsid w:val="005255EE"/>
    <w:rsid w:val="005313AB"/>
    <w:rsid w:val="00534550"/>
    <w:rsid w:val="0053622E"/>
    <w:rsid w:val="00546635"/>
    <w:rsid w:val="00546C2A"/>
    <w:rsid w:val="00550CD3"/>
    <w:rsid w:val="00552BF9"/>
    <w:rsid w:val="005602A6"/>
    <w:rsid w:val="00560A3E"/>
    <w:rsid w:val="00560F7C"/>
    <w:rsid w:val="005706AC"/>
    <w:rsid w:val="00572B10"/>
    <w:rsid w:val="00574EC4"/>
    <w:rsid w:val="00577584"/>
    <w:rsid w:val="00591A09"/>
    <w:rsid w:val="0059507B"/>
    <w:rsid w:val="00595105"/>
    <w:rsid w:val="005A083F"/>
    <w:rsid w:val="005A3F1E"/>
    <w:rsid w:val="005A6586"/>
    <w:rsid w:val="005B4D25"/>
    <w:rsid w:val="005B4E45"/>
    <w:rsid w:val="005B50D2"/>
    <w:rsid w:val="005B6D08"/>
    <w:rsid w:val="005C30D3"/>
    <w:rsid w:val="005C5154"/>
    <w:rsid w:val="005D5544"/>
    <w:rsid w:val="005E301F"/>
    <w:rsid w:val="005F118A"/>
    <w:rsid w:val="006055F6"/>
    <w:rsid w:val="00607152"/>
    <w:rsid w:val="00616CC9"/>
    <w:rsid w:val="00623643"/>
    <w:rsid w:val="00623927"/>
    <w:rsid w:val="00631045"/>
    <w:rsid w:val="00640E59"/>
    <w:rsid w:val="00642D7F"/>
    <w:rsid w:val="00645228"/>
    <w:rsid w:val="0064609A"/>
    <w:rsid w:val="006463B1"/>
    <w:rsid w:val="0065603E"/>
    <w:rsid w:val="0066379B"/>
    <w:rsid w:val="00664BE3"/>
    <w:rsid w:val="0066518D"/>
    <w:rsid w:val="00665F80"/>
    <w:rsid w:val="00667803"/>
    <w:rsid w:val="0067588C"/>
    <w:rsid w:val="006846A8"/>
    <w:rsid w:val="006938EF"/>
    <w:rsid w:val="006A0A2D"/>
    <w:rsid w:val="006A3078"/>
    <w:rsid w:val="006A32E2"/>
    <w:rsid w:val="006B616D"/>
    <w:rsid w:val="006C1C13"/>
    <w:rsid w:val="006C60EE"/>
    <w:rsid w:val="006D7AA2"/>
    <w:rsid w:val="006E439D"/>
    <w:rsid w:val="006E7430"/>
    <w:rsid w:val="006E7BA2"/>
    <w:rsid w:val="006F2448"/>
    <w:rsid w:val="0070524E"/>
    <w:rsid w:val="00705FCF"/>
    <w:rsid w:val="00706C2C"/>
    <w:rsid w:val="007118BB"/>
    <w:rsid w:val="00712D3A"/>
    <w:rsid w:val="0072444F"/>
    <w:rsid w:val="007279EC"/>
    <w:rsid w:val="007322CB"/>
    <w:rsid w:val="00733300"/>
    <w:rsid w:val="00734F36"/>
    <w:rsid w:val="00742125"/>
    <w:rsid w:val="00742893"/>
    <w:rsid w:val="00744E8D"/>
    <w:rsid w:val="0074745B"/>
    <w:rsid w:val="00747ADE"/>
    <w:rsid w:val="00747C99"/>
    <w:rsid w:val="0075622C"/>
    <w:rsid w:val="00763447"/>
    <w:rsid w:val="00766222"/>
    <w:rsid w:val="007708D0"/>
    <w:rsid w:val="00775115"/>
    <w:rsid w:val="0078211A"/>
    <w:rsid w:val="00784562"/>
    <w:rsid w:val="007A4159"/>
    <w:rsid w:val="007A59C5"/>
    <w:rsid w:val="007A5EC0"/>
    <w:rsid w:val="007A6C90"/>
    <w:rsid w:val="007A775B"/>
    <w:rsid w:val="007B11E4"/>
    <w:rsid w:val="007B2828"/>
    <w:rsid w:val="007B6E26"/>
    <w:rsid w:val="007C00A8"/>
    <w:rsid w:val="007C20D7"/>
    <w:rsid w:val="007C4C53"/>
    <w:rsid w:val="007D0147"/>
    <w:rsid w:val="007D062F"/>
    <w:rsid w:val="007D689D"/>
    <w:rsid w:val="007D6C7B"/>
    <w:rsid w:val="007E2FC1"/>
    <w:rsid w:val="007E310D"/>
    <w:rsid w:val="007E65BC"/>
    <w:rsid w:val="007F1FDB"/>
    <w:rsid w:val="007F5940"/>
    <w:rsid w:val="007F5AAD"/>
    <w:rsid w:val="007F5EAF"/>
    <w:rsid w:val="007F749A"/>
    <w:rsid w:val="008049BE"/>
    <w:rsid w:val="008078BF"/>
    <w:rsid w:val="008111F7"/>
    <w:rsid w:val="008113AE"/>
    <w:rsid w:val="00824EDD"/>
    <w:rsid w:val="00825CEB"/>
    <w:rsid w:val="008260C3"/>
    <w:rsid w:val="0083683C"/>
    <w:rsid w:val="008411B1"/>
    <w:rsid w:val="00857F02"/>
    <w:rsid w:val="00860955"/>
    <w:rsid w:val="0086346D"/>
    <w:rsid w:val="0086630F"/>
    <w:rsid w:val="00871838"/>
    <w:rsid w:val="00875883"/>
    <w:rsid w:val="00883CEE"/>
    <w:rsid w:val="00885A7A"/>
    <w:rsid w:val="00897C15"/>
    <w:rsid w:val="008C354E"/>
    <w:rsid w:val="008C7054"/>
    <w:rsid w:val="008D30CB"/>
    <w:rsid w:val="008D5607"/>
    <w:rsid w:val="008D585C"/>
    <w:rsid w:val="008E3D3E"/>
    <w:rsid w:val="008F3927"/>
    <w:rsid w:val="008F744B"/>
    <w:rsid w:val="009001A9"/>
    <w:rsid w:val="009028CC"/>
    <w:rsid w:val="009051A2"/>
    <w:rsid w:val="00906695"/>
    <w:rsid w:val="00906D9C"/>
    <w:rsid w:val="00914FF7"/>
    <w:rsid w:val="0091668A"/>
    <w:rsid w:val="00920131"/>
    <w:rsid w:val="009219A9"/>
    <w:rsid w:val="009232FE"/>
    <w:rsid w:val="00923E49"/>
    <w:rsid w:val="009342F9"/>
    <w:rsid w:val="00940F9A"/>
    <w:rsid w:val="009434A5"/>
    <w:rsid w:val="0094579D"/>
    <w:rsid w:val="009544D3"/>
    <w:rsid w:val="009615B4"/>
    <w:rsid w:val="0096705C"/>
    <w:rsid w:val="009763C1"/>
    <w:rsid w:val="00976F92"/>
    <w:rsid w:val="00981A3A"/>
    <w:rsid w:val="00981E26"/>
    <w:rsid w:val="00996FD7"/>
    <w:rsid w:val="00997D73"/>
    <w:rsid w:val="009A1E20"/>
    <w:rsid w:val="009A2D94"/>
    <w:rsid w:val="009A799F"/>
    <w:rsid w:val="009A7CB1"/>
    <w:rsid w:val="009B4DDD"/>
    <w:rsid w:val="009B506B"/>
    <w:rsid w:val="009C1F81"/>
    <w:rsid w:val="009C4319"/>
    <w:rsid w:val="009C4904"/>
    <w:rsid w:val="009C63FF"/>
    <w:rsid w:val="009D0A52"/>
    <w:rsid w:val="009D4E69"/>
    <w:rsid w:val="009D626A"/>
    <w:rsid w:val="009D7C42"/>
    <w:rsid w:val="009D7F9D"/>
    <w:rsid w:val="009E2AAD"/>
    <w:rsid w:val="009E5C77"/>
    <w:rsid w:val="009F004E"/>
    <w:rsid w:val="009F0571"/>
    <w:rsid w:val="009F1B60"/>
    <w:rsid w:val="009F52E3"/>
    <w:rsid w:val="009F6333"/>
    <w:rsid w:val="009F68EF"/>
    <w:rsid w:val="009F7B5B"/>
    <w:rsid w:val="009F7DF8"/>
    <w:rsid w:val="00A14734"/>
    <w:rsid w:val="00A1717E"/>
    <w:rsid w:val="00A17C4A"/>
    <w:rsid w:val="00A20C90"/>
    <w:rsid w:val="00A25652"/>
    <w:rsid w:val="00A25890"/>
    <w:rsid w:val="00A267A2"/>
    <w:rsid w:val="00A32F67"/>
    <w:rsid w:val="00A3595A"/>
    <w:rsid w:val="00A400B4"/>
    <w:rsid w:val="00A426DA"/>
    <w:rsid w:val="00A42832"/>
    <w:rsid w:val="00A53854"/>
    <w:rsid w:val="00A53E1C"/>
    <w:rsid w:val="00A57DC1"/>
    <w:rsid w:val="00A64A57"/>
    <w:rsid w:val="00A659E6"/>
    <w:rsid w:val="00A76773"/>
    <w:rsid w:val="00A81F2D"/>
    <w:rsid w:val="00A82686"/>
    <w:rsid w:val="00A93D21"/>
    <w:rsid w:val="00A9458B"/>
    <w:rsid w:val="00A95523"/>
    <w:rsid w:val="00AA14FC"/>
    <w:rsid w:val="00AA1963"/>
    <w:rsid w:val="00AA3F2E"/>
    <w:rsid w:val="00AA43A3"/>
    <w:rsid w:val="00AB1F5B"/>
    <w:rsid w:val="00AB7F2F"/>
    <w:rsid w:val="00AC460D"/>
    <w:rsid w:val="00AC60FE"/>
    <w:rsid w:val="00AE29B2"/>
    <w:rsid w:val="00AE4C52"/>
    <w:rsid w:val="00AF3AA0"/>
    <w:rsid w:val="00AF7766"/>
    <w:rsid w:val="00B0475A"/>
    <w:rsid w:val="00B06D6E"/>
    <w:rsid w:val="00B10B45"/>
    <w:rsid w:val="00B1199E"/>
    <w:rsid w:val="00B151E4"/>
    <w:rsid w:val="00B15CFC"/>
    <w:rsid w:val="00B1747B"/>
    <w:rsid w:val="00B22849"/>
    <w:rsid w:val="00B231BF"/>
    <w:rsid w:val="00B241D6"/>
    <w:rsid w:val="00B267CF"/>
    <w:rsid w:val="00B26DE4"/>
    <w:rsid w:val="00B31FCC"/>
    <w:rsid w:val="00B322CE"/>
    <w:rsid w:val="00B3761F"/>
    <w:rsid w:val="00B4083A"/>
    <w:rsid w:val="00B46947"/>
    <w:rsid w:val="00B46D3D"/>
    <w:rsid w:val="00B51C44"/>
    <w:rsid w:val="00B6006F"/>
    <w:rsid w:val="00B6124A"/>
    <w:rsid w:val="00B6475E"/>
    <w:rsid w:val="00B65144"/>
    <w:rsid w:val="00B653C3"/>
    <w:rsid w:val="00B71A5B"/>
    <w:rsid w:val="00B743AC"/>
    <w:rsid w:val="00B7447B"/>
    <w:rsid w:val="00B77281"/>
    <w:rsid w:val="00B8018F"/>
    <w:rsid w:val="00B83E60"/>
    <w:rsid w:val="00B87ABB"/>
    <w:rsid w:val="00B9219E"/>
    <w:rsid w:val="00B947C7"/>
    <w:rsid w:val="00B97D7A"/>
    <w:rsid w:val="00BA474C"/>
    <w:rsid w:val="00BA4887"/>
    <w:rsid w:val="00BB0F45"/>
    <w:rsid w:val="00BC03AC"/>
    <w:rsid w:val="00BC366C"/>
    <w:rsid w:val="00BC73B8"/>
    <w:rsid w:val="00BD31CB"/>
    <w:rsid w:val="00BD4F17"/>
    <w:rsid w:val="00BF18EC"/>
    <w:rsid w:val="00BF3664"/>
    <w:rsid w:val="00BF3D2C"/>
    <w:rsid w:val="00C00281"/>
    <w:rsid w:val="00C10E92"/>
    <w:rsid w:val="00C257BA"/>
    <w:rsid w:val="00C27992"/>
    <w:rsid w:val="00C37054"/>
    <w:rsid w:val="00C4026B"/>
    <w:rsid w:val="00C425EB"/>
    <w:rsid w:val="00C43178"/>
    <w:rsid w:val="00C439C8"/>
    <w:rsid w:val="00C46683"/>
    <w:rsid w:val="00C469E2"/>
    <w:rsid w:val="00C62127"/>
    <w:rsid w:val="00C635FC"/>
    <w:rsid w:val="00C66137"/>
    <w:rsid w:val="00C670EB"/>
    <w:rsid w:val="00C711E2"/>
    <w:rsid w:val="00C73CE4"/>
    <w:rsid w:val="00C77408"/>
    <w:rsid w:val="00C85129"/>
    <w:rsid w:val="00C86126"/>
    <w:rsid w:val="00C872D8"/>
    <w:rsid w:val="00C90737"/>
    <w:rsid w:val="00CA1395"/>
    <w:rsid w:val="00CA174E"/>
    <w:rsid w:val="00CA3C41"/>
    <w:rsid w:val="00CA5001"/>
    <w:rsid w:val="00CA564A"/>
    <w:rsid w:val="00CB4563"/>
    <w:rsid w:val="00CB5B57"/>
    <w:rsid w:val="00CB639C"/>
    <w:rsid w:val="00CB793A"/>
    <w:rsid w:val="00CC19B7"/>
    <w:rsid w:val="00CC435F"/>
    <w:rsid w:val="00CD0A63"/>
    <w:rsid w:val="00CD3422"/>
    <w:rsid w:val="00CD3FCA"/>
    <w:rsid w:val="00CD5A4E"/>
    <w:rsid w:val="00CD774E"/>
    <w:rsid w:val="00CE0E00"/>
    <w:rsid w:val="00CE1208"/>
    <w:rsid w:val="00CE7A8F"/>
    <w:rsid w:val="00CE7CB2"/>
    <w:rsid w:val="00CF0636"/>
    <w:rsid w:val="00CF6777"/>
    <w:rsid w:val="00D023E8"/>
    <w:rsid w:val="00D02675"/>
    <w:rsid w:val="00D03E5B"/>
    <w:rsid w:val="00D076FA"/>
    <w:rsid w:val="00D1176F"/>
    <w:rsid w:val="00D12DEE"/>
    <w:rsid w:val="00D14A32"/>
    <w:rsid w:val="00D16615"/>
    <w:rsid w:val="00D170EF"/>
    <w:rsid w:val="00D20440"/>
    <w:rsid w:val="00D24DC3"/>
    <w:rsid w:val="00D27F5A"/>
    <w:rsid w:val="00D307AE"/>
    <w:rsid w:val="00D31C88"/>
    <w:rsid w:val="00D33131"/>
    <w:rsid w:val="00D42DCE"/>
    <w:rsid w:val="00D47EF0"/>
    <w:rsid w:val="00D5385E"/>
    <w:rsid w:val="00D53C5A"/>
    <w:rsid w:val="00D55632"/>
    <w:rsid w:val="00D57E78"/>
    <w:rsid w:val="00D60546"/>
    <w:rsid w:val="00D61AB8"/>
    <w:rsid w:val="00D6290D"/>
    <w:rsid w:val="00D62D7E"/>
    <w:rsid w:val="00D6357F"/>
    <w:rsid w:val="00D63866"/>
    <w:rsid w:val="00D81C25"/>
    <w:rsid w:val="00D82312"/>
    <w:rsid w:val="00D8536E"/>
    <w:rsid w:val="00D903CA"/>
    <w:rsid w:val="00D95C62"/>
    <w:rsid w:val="00DA048D"/>
    <w:rsid w:val="00DA267F"/>
    <w:rsid w:val="00DA3F1E"/>
    <w:rsid w:val="00DA5F24"/>
    <w:rsid w:val="00DA6680"/>
    <w:rsid w:val="00DB27EF"/>
    <w:rsid w:val="00DB28E7"/>
    <w:rsid w:val="00DB66F9"/>
    <w:rsid w:val="00DC0ED2"/>
    <w:rsid w:val="00DC254D"/>
    <w:rsid w:val="00DD6F79"/>
    <w:rsid w:val="00DE022A"/>
    <w:rsid w:val="00DE0628"/>
    <w:rsid w:val="00DE4888"/>
    <w:rsid w:val="00DF2822"/>
    <w:rsid w:val="00DF37EF"/>
    <w:rsid w:val="00E003A7"/>
    <w:rsid w:val="00E217F0"/>
    <w:rsid w:val="00E27478"/>
    <w:rsid w:val="00E27F02"/>
    <w:rsid w:val="00E33655"/>
    <w:rsid w:val="00E372A9"/>
    <w:rsid w:val="00E408D3"/>
    <w:rsid w:val="00E42678"/>
    <w:rsid w:val="00E43040"/>
    <w:rsid w:val="00E43846"/>
    <w:rsid w:val="00E44BB5"/>
    <w:rsid w:val="00E478F5"/>
    <w:rsid w:val="00E558F5"/>
    <w:rsid w:val="00E55DF0"/>
    <w:rsid w:val="00E563EE"/>
    <w:rsid w:val="00E60505"/>
    <w:rsid w:val="00E63B21"/>
    <w:rsid w:val="00E7001E"/>
    <w:rsid w:val="00E76530"/>
    <w:rsid w:val="00E819D3"/>
    <w:rsid w:val="00E917D6"/>
    <w:rsid w:val="00EA0088"/>
    <w:rsid w:val="00EA12AF"/>
    <w:rsid w:val="00EA4146"/>
    <w:rsid w:val="00EC2EDC"/>
    <w:rsid w:val="00EC3DF9"/>
    <w:rsid w:val="00ED4D2B"/>
    <w:rsid w:val="00ED5C39"/>
    <w:rsid w:val="00ED6905"/>
    <w:rsid w:val="00ED6FFE"/>
    <w:rsid w:val="00EE053E"/>
    <w:rsid w:val="00EE3E96"/>
    <w:rsid w:val="00EE3F6A"/>
    <w:rsid w:val="00EF0146"/>
    <w:rsid w:val="00EF6DDE"/>
    <w:rsid w:val="00EF7345"/>
    <w:rsid w:val="00EF7D85"/>
    <w:rsid w:val="00F00886"/>
    <w:rsid w:val="00F035DF"/>
    <w:rsid w:val="00F10320"/>
    <w:rsid w:val="00F12CA0"/>
    <w:rsid w:val="00F154CD"/>
    <w:rsid w:val="00F214DA"/>
    <w:rsid w:val="00F223EC"/>
    <w:rsid w:val="00F23501"/>
    <w:rsid w:val="00F24831"/>
    <w:rsid w:val="00F2517D"/>
    <w:rsid w:val="00F2749E"/>
    <w:rsid w:val="00F31218"/>
    <w:rsid w:val="00F46B48"/>
    <w:rsid w:val="00F51007"/>
    <w:rsid w:val="00F54408"/>
    <w:rsid w:val="00F63047"/>
    <w:rsid w:val="00F64FA5"/>
    <w:rsid w:val="00F74C56"/>
    <w:rsid w:val="00F77435"/>
    <w:rsid w:val="00F800AA"/>
    <w:rsid w:val="00F804AB"/>
    <w:rsid w:val="00F80E55"/>
    <w:rsid w:val="00F817C4"/>
    <w:rsid w:val="00F86260"/>
    <w:rsid w:val="00F95BAD"/>
    <w:rsid w:val="00F96659"/>
    <w:rsid w:val="00F969EE"/>
    <w:rsid w:val="00F97953"/>
    <w:rsid w:val="00FA28A9"/>
    <w:rsid w:val="00FA6B15"/>
    <w:rsid w:val="00FB1F73"/>
    <w:rsid w:val="00FB64C3"/>
    <w:rsid w:val="00FC3DE8"/>
    <w:rsid w:val="00FC418F"/>
    <w:rsid w:val="00FC567C"/>
    <w:rsid w:val="00FD1852"/>
    <w:rsid w:val="00FD6327"/>
    <w:rsid w:val="00FD6857"/>
    <w:rsid w:val="00FE0BD3"/>
    <w:rsid w:val="00FF42E4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D6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27F5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02675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003A7"/>
  </w:style>
  <w:style w:type="paragraph" w:styleId="aa">
    <w:name w:val="footer"/>
    <w:basedOn w:val="a"/>
    <w:link w:val="ab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003A7"/>
  </w:style>
  <w:style w:type="character" w:customStyle="1" w:styleId="10">
    <w:name w:val="見出し 1 (文字)"/>
    <w:basedOn w:val="a0"/>
    <w:link w:val="1"/>
    <w:uiPriority w:val="9"/>
    <w:rsid w:val="00574E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c">
    <w:name w:val="line number"/>
    <w:basedOn w:val="a0"/>
    <w:uiPriority w:val="99"/>
    <w:semiHidden/>
    <w:unhideWhenUsed/>
    <w:rsid w:val="005A6586"/>
  </w:style>
  <w:style w:type="character" w:customStyle="1" w:styleId="article-headermeta-info-data">
    <w:name w:val="article-header__meta-info-data"/>
    <w:basedOn w:val="a0"/>
    <w:rsid w:val="002F4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tex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cccryo.fraunhofer.de/web/infos/welcome/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D07C26-628D-4027-966B-CB0AE428E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09T04:31:00Z</dcterms:created>
  <dcterms:modified xsi:type="dcterms:W3CDTF">2018-02-11T12:53:00Z</dcterms:modified>
</cp:coreProperties>
</file>